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BA2" w:rsidRPr="00BD5D30" w:rsidRDefault="00A06BA2" w:rsidP="00A06BA2">
      <w:pPr>
        <w:rPr>
          <w:rFonts w:ascii="Arial" w:hAnsi="Arial" w:cs="Arial"/>
        </w:rPr>
      </w:pPr>
      <w:bookmarkStart w:id="0" w:name="_GoBack"/>
      <w:bookmarkEnd w:id="0"/>
      <w:r w:rsidRPr="00BD5D30">
        <w:rPr>
          <w:rFonts w:ascii="Arial" w:hAnsi="Arial" w:cs="Arial"/>
          <w:b/>
          <w:bCs/>
        </w:rPr>
        <w:t>Supplementary table 1</w:t>
      </w:r>
      <w:r w:rsidRPr="00BD5D30">
        <w:rPr>
          <w:rFonts w:ascii="Arial" w:hAnsi="Arial" w:cs="Arial"/>
        </w:rPr>
        <w:t xml:space="preserve">. General description of the included studies and contingency tables (or confusion matrices). </w:t>
      </w:r>
    </w:p>
    <w:tbl>
      <w:tblPr>
        <w:tblW w:w="9498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1559"/>
        <w:gridCol w:w="2552"/>
      </w:tblGrid>
      <w:tr w:rsidR="00A06BA2" w:rsidRPr="00BD5D30" w:rsidTr="00A451EB">
        <w:trPr>
          <w:tblHeader/>
        </w:trPr>
        <w:tc>
          <w:tcPr>
            <w:tcW w:w="538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tudies</w:t>
            </w:r>
          </w:p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(</w:t>
            </w:r>
            <w:r w:rsidRPr="00BD5D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  <w:t>N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=12)</w:t>
            </w:r>
          </w:p>
        </w:tc>
        <w:tc>
          <w:tcPr>
            <w:tcW w:w="255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AI models </w:t>
            </w:r>
          </w:p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ntingency tables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br/>
              <w:t>(</w:t>
            </w:r>
            <w:r w:rsidRPr="00BD5D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  <w:t>N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=25)</w:t>
            </w: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tudy desig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Retrospec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6 (50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12 (48.0)</w:t>
            </w: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Prospec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6 (50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13 (52.0)</w:t>
            </w: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ent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 xml:space="preserve">Single or </w:t>
            </w:r>
            <w:proofErr w:type="spellStart"/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bicentr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5 (41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8 (32.0)</w:t>
            </w: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Multicent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7 (58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17 (68.0)</w:t>
            </w: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op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Adul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10 (83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20 (80.0)</w:t>
            </w: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Paediatr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2 (16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5 (20.0)</w:t>
            </w: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linical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Geboes</w:t>
            </w:r>
            <w:proofErr w:type="spellEnd"/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 xml:space="preserve"> histological score (GH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1 (8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2 (8.0)</w:t>
            </w: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Nancy histological index (NH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4 (33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7 (28.0)</w:t>
            </w: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PICaSSO</w:t>
            </w:r>
            <w:proofErr w:type="spellEnd"/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 xml:space="preserve"> Histological remission Index (PHR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4 (33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11 (44.0)</w:t>
            </w: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 xml:space="preserve">Other </w:t>
            </w:r>
            <w:proofErr w:type="spellStart"/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unstandardised</w:t>
            </w:r>
            <w:proofErr w:type="spellEnd"/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 xml:space="preserve"> scor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3 (25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5 (20.0)</w:t>
            </w: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ind w:left="273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Eosinophi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2/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2/5</w:t>
            </w: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A06BA2" w:rsidRPr="00BD5D30" w:rsidRDefault="00A06BA2" w:rsidP="00A451EB">
            <w:pPr>
              <w:ind w:left="273"/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i/>
                <w:iCs/>
                <w:color w:val="000000"/>
                <w:lang w:eastAsia="de-DE"/>
              </w:rPr>
              <w:t>Goblet 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1/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3/5</w:t>
            </w: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odel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Tr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3 (25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4 (16.0)</w:t>
            </w: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Tes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6 (50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12 (48.0)</w:t>
            </w:r>
          </w:p>
        </w:tc>
      </w:tr>
      <w:tr w:rsidR="00A06BA2" w:rsidRPr="00BD5D30" w:rsidTr="00A451EB">
        <w:tc>
          <w:tcPr>
            <w:tcW w:w="53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Valid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3 (25.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lang w:eastAsia="de-DE"/>
              </w:rPr>
              <w:t>9 (36.0)</w:t>
            </w:r>
          </w:p>
        </w:tc>
      </w:tr>
    </w:tbl>
    <w:p w:rsidR="00A06BA2" w:rsidRPr="00BD5D30" w:rsidRDefault="00A06BA2" w:rsidP="00A06BA2">
      <w:pPr>
        <w:rPr>
          <w:rFonts w:ascii="Arial" w:hAnsi="Arial" w:cs="Arial"/>
        </w:rPr>
      </w:pPr>
    </w:p>
    <w:p w:rsidR="00A06BA2" w:rsidRPr="00BD5D30" w:rsidRDefault="00A06BA2" w:rsidP="00A06BA2">
      <w:pPr>
        <w:rPr>
          <w:rFonts w:ascii="Arial" w:hAnsi="Arial" w:cs="Arial"/>
        </w:rPr>
      </w:pPr>
      <w:r w:rsidRPr="00BD5D30">
        <w:rPr>
          <w:rFonts w:ascii="Arial" w:hAnsi="Arial" w:cs="Arial"/>
        </w:rPr>
        <w:br w:type="page"/>
      </w:r>
    </w:p>
    <w:p w:rsidR="00A06BA2" w:rsidRPr="00BD5D30" w:rsidRDefault="00A06BA2" w:rsidP="00A06BA2">
      <w:pPr>
        <w:rPr>
          <w:rFonts w:ascii="Arial" w:hAnsi="Arial" w:cs="Arial"/>
          <w:b/>
          <w:bCs/>
          <w:sz w:val="20"/>
          <w:szCs w:val="20"/>
        </w:rPr>
        <w:sectPr w:rsidR="00A06BA2" w:rsidRPr="00BD5D30" w:rsidSect="00873841">
          <w:pgSz w:w="11906" w:h="16838"/>
          <w:pgMar w:top="1134" w:right="1134" w:bottom="1134" w:left="1134" w:header="0" w:footer="0" w:gutter="0"/>
          <w:cols w:space="708"/>
          <w:docGrid w:linePitch="326"/>
        </w:sectPr>
      </w:pPr>
    </w:p>
    <w:p w:rsidR="00A06BA2" w:rsidRPr="00BD5D30" w:rsidRDefault="00A06BA2" w:rsidP="00A06BA2">
      <w:pPr>
        <w:rPr>
          <w:rFonts w:ascii="Arial" w:hAnsi="Arial" w:cs="Arial"/>
        </w:rPr>
      </w:pPr>
      <w:r w:rsidRPr="00BD5D30">
        <w:rPr>
          <w:rFonts w:ascii="Arial" w:hAnsi="Arial" w:cs="Arial"/>
          <w:b/>
          <w:bCs/>
        </w:rPr>
        <w:lastRenderedPageBreak/>
        <w:t>Supplementary table 2</w:t>
      </w:r>
      <w:r w:rsidRPr="00BD5D30">
        <w:rPr>
          <w:rFonts w:ascii="Arial" w:hAnsi="Arial" w:cs="Arial"/>
        </w:rPr>
        <w:t>. Sub-</w:t>
      </w:r>
      <w:proofErr w:type="spellStart"/>
      <w:r w:rsidRPr="00BD5D30">
        <w:rPr>
          <w:rFonts w:ascii="Arial" w:hAnsi="Arial" w:cs="Arial"/>
        </w:rPr>
        <w:t>metanalysis</w:t>
      </w:r>
      <w:proofErr w:type="spellEnd"/>
      <w:r w:rsidRPr="00BD5D30">
        <w:rPr>
          <w:rFonts w:ascii="Arial" w:hAnsi="Arial" w:cs="Arial"/>
        </w:rPr>
        <w:t xml:space="preserve"> by different study design: retrospective vs prospective studies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0"/>
        <w:gridCol w:w="739"/>
        <w:gridCol w:w="1014"/>
        <w:gridCol w:w="758"/>
        <w:gridCol w:w="473"/>
        <w:gridCol w:w="825"/>
        <w:gridCol w:w="782"/>
        <w:gridCol w:w="1014"/>
        <w:gridCol w:w="663"/>
        <w:gridCol w:w="663"/>
        <w:gridCol w:w="825"/>
      </w:tblGrid>
      <w:tr w:rsidR="00A06BA2" w:rsidRPr="00BD5D30" w:rsidTr="00A451EB">
        <w:trPr>
          <w:trHeight w:val="320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No. 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studies</w:t>
            </w:r>
          </w:p>
        </w:tc>
        <w:tc>
          <w:tcPr>
            <w:tcW w:w="0" w:type="auto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mmon effect model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ndom effects model</w:t>
            </w:r>
          </w:p>
        </w:tc>
      </w:tr>
      <w:tr w:rsidR="00A06BA2" w:rsidRPr="00BD5D30" w:rsidTr="00A451EB">
        <w:trPr>
          <w:trHeight w:val="84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portion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Q between groups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Q within groups 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</w:t>
            </w:r>
            <w:r w:rsidRPr="00BD5D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portion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τ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τ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Q between groups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p-value)</w:t>
            </w:r>
          </w:p>
        </w:tc>
      </w:tr>
      <w:tr w:rsidR="00A06BA2" w:rsidRPr="00BD5D30" w:rsidTr="00A451EB">
        <w:trPr>
          <w:trHeight w:val="32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nsitivity (recall)</w:t>
            </w:r>
          </w:p>
        </w:tc>
      </w:tr>
      <w:tr w:rsidR="00A06BA2" w:rsidRPr="00BD5D30" w:rsidTr="00A451EB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175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051-0.9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123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7254-0.8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</w:t>
            </w:r>
          </w:p>
        </w:tc>
      </w:tr>
      <w:tr w:rsidR="00A06BA2" w:rsidRPr="00BD5D30" w:rsidTr="00A451EB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75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668-0.9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7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341-0.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2055)</w:t>
            </w:r>
          </w:p>
        </w:tc>
      </w:tr>
      <w:tr w:rsidR="00A06BA2" w:rsidRPr="00BD5D30" w:rsidTr="00A451EB">
        <w:trPr>
          <w:trHeight w:val="32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pecificity</w:t>
            </w:r>
          </w:p>
        </w:tc>
      </w:tr>
      <w:tr w:rsidR="00A06BA2" w:rsidRPr="00BD5D30" w:rsidTr="00A451EB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423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274-0.95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08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7475-0.8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1</w:t>
            </w:r>
          </w:p>
        </w:tc>
      </w:tr>
      <w:tr w:rsidR="00A06BA2" w:rsidRPr="00BD5D30" w:rsidTr="00A451EB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0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16-0.94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81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 (0.8749-0.94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0337)</w:t>
            </w:r>
          </w:p>
        </w:tc>
      </w:tr>
      <w:tr w:rsidR="00A06BA2" w:rsidRPr="00BD5D30" w:rsidTr="00A451EB">
        <w:trPr>
          <w:trHeight w:val="32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PV (precision)</w:t>
            </w:r>
          </w:p>
        </w:tc>
      </w:tr>
      <w:tr w:rsidR="00A06BA2" w:rsidRPr="00BD5D30" w:rsidTr="00A451EB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59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495-0.96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07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459-0.9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</w:tr>
      <w:tr w:rsidR="00A06BA2" w:rsidRPr="00BD5D30" w:rsidTr="00A451EB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43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303-0.95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0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62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589-0.9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8552)</w:t>
            </w:r>
          </w:p>
        </w:tc>
      </w:tr>
      <w:tr w:rsidR="00A06BA2" w:rsidRPr="00BD5D30" w:rsidTr="00A451EB">
        <w:trPr>
          <w:trHeight w:val="32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PV</w:t>
            </w:r>
          </w:p>
        </w:tc>
      </w:tr>
      <w:tr w:rsidR="00A06BA2" w:rsidRPr="00BD5D30" w:rsidTr="00A451EB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36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074-0.83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7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3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148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5313-0.89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52</w:t>
            </w:r>
          </w:p>
        </w:tc>
      </w:tr>
      <w:tr w:rsidR="00A06BA2" w:rsidRPr="00BD5D30" w:rsidTr="00A451EB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08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163-0.94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38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572-0.9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0607)</w:t>
            </w:r>
          </w:p>
        </w:tc>
      </w:tr>
      <w:tr w:rsidR="00A06BA2" w:rsidRPr="00BD5D30" w:rsidTr="00A451EB">
        <w:trPr>
          <w:trHeight w:val="32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bserved agreement (accuracy)</w:t>
            </w:r>
          </w:p>
        </w:tc>
      </w:tr>
      <w:tr w:rsidR="00A06BA2" w:rsidRPr="00BD5D30" w:rsidTr="00A451EB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43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723-0.89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11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7466-0.8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42</w:t>
            </w:r>
          </w:p>
        </w:tc>
      </w:tr>
      <w:tr w:rsidR="00A06BA2" w:rsidRPr="00BD5D30" w:rsidTr="00A451EB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Prosp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297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196-0.93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57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529-0.9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1197)</w:t>
            </w:r>
          </w:p>
        </w:tc>
      </w:tr>
      <w:tr w:rsidR="00A06BA2" w:rsidRPr="00BD5D30" w:rsidTr="00A451EB">
        <w:trPr>
          <w:trHeight w:val="32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1 score</w:t>
            </w:r>
          </w:p>
        </w:tc>
      </w:tr>
      <w:tr w:rsidR="00A06BA2" w:rsidRPr="00BD5D30" w:rsidTr="00A451EB">
        <w:trPr>
          <w:trHeight w:val="6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trospec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4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943-0.91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2.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9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375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7777-0.89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</w:t>
            </w:r>
          </w:p>
        </w:tc>
      </w:tr>
      <w:tr w:rsidR="00A06BA2" w:rsidRPr="00BD5D30" w:rsidTr="00A451EB">
        <w:trPr>
          <w:trHeight w:val="76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sp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503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419-0.95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6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8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286-0.90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4039)</w:t>
            </w:r>
          </w:p>
        </w:tc>
      </w:tr>
    </w:tbl>
    <w:p w:rsidR="00A06BA2" w:rsidRPr="00BD5D30" w:rsidRDefault="00A06BA2" w:rsidP="00A06BA2">
      <w:pPr>
        <w:rPr>
          <w:rFonts w:ascii="Arial" w:hAnsi="Arial" w:cs="Arial"/>
        </w:rPr>
      </w:pPr>
    </w:p>
    <w:p w:rsidR="00A06BA2" w:rsidRDefault="00A06BA2" w:rsidP="00A06BA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/>
      </w:r>
    </w:p>
    <w:p w:rsidR="00A06BA2" w:rsidRDefault="00A06BA2" w:rsidP="00A06BA2">
      <w:pPr>
        <w:rPr>
          <w:rFonts w:ascii="Arial" w:hAnsi="Arial" w:cs="Arial"/>
          <w:b/>
          <w:bCs/>
        </w:rPr>
      </w:pPr>
    </w:p>
    <w:p w:rsidR="00A06BA2" w:rsidRPr="00BD5D30" w:rsidRDefault="00A06BA2" w:rsidP="00A06BA2">
      <w:pPr>
        <w:rPr>
          <w:rFonts w:ascii="Arial" w:hAnsi="Arial" w:cs="Arial"/>
        </w:rPr>
      </w:pPr>
      <w:r w:rsidRPr="00BD5D30">
        <w:rPr>
          <w:rFonts w:ascii="Arial" w:hAnsi="Arial" w:cs="Arial"/>
          <w:b/>
          <w:bCs/>
        </w:rPr>
        <w:t>Supplementary table 3</w:t>
      </w:r>
      <w:r w:rsidRPr="00BD5D30">
        <w:rPr>
          <w:rFonts w:ascii="Arial" w:hAnsi="Arial" w:cs="Arial"/>
        </w:rPr>
        <w:t>. Sub-</w:t>
      </w:r>
      <w:proofErr w:type="spellStart"/>
      <w:r w:rsidRPr="00BD5D30">
        <w:rPr>
          <w:rFonts w:ascii="Arial" w:hAnsi="Arial" w:cs="Arial"/>
        </w:rPr>
        <w:t>metanalysis</w:t>
      </w:r>
      <w:proofErr w:type="spellEnd"/>
      <w:r w:rsidRPr="00BD5D30">
        <w:rPr>
          <w:rFonts w:ascii="Arial" w:hAnsi="Arial" w:cs="Arial"/>
        </w:rPr>
        <w:t xml:space="preserve"> by different number of participating centres: single or </w:t>
      </w:r>
      <w:proofErr w:type="spellStart"/>
      <w:r w:rsidRPr="00BD5D30">
        <w:rPr>
          <w:rFonts w:ascii="Arial" w:hAnsi="Arial" w:cs="Arial"/>
        </w:rPr>
        <w:t>bicentric</w:t>
      </w:r>
      <w:proofErr w:type="spellEnd"/>
      <w:r w:rsidRPr="00BD5D30">
        <w:rPr>
          <w:rFonts w:ascii="Arial" w:hAnsi="Arial" w:cs="Arial"/>
        </w:rPr>
        <w:t xml:space="preserve"> vs </w:t>
      </w:r>
      <w:proofErr w:type="spellStart"/>
      <w:r w:rsidRPr="00BD5D30">
        <w:rPr>
          <w:rFonts w:ascii="Arial" w:hAnsi="Arial" w:cs="Arial"/>
        </w:rPr>
        <w:t>multicentric</w:t>
      </w:r>
      <w:proofErr w:type="spellEnd"/>
      <w:r w:rsidRPr="00BD5D30">
        <w:rPr>
          <w:rFonts w:ascii="Arial" w:hAnsi="Arial" w:cs="Arial"/>
        </w:rPr>
        <w:t xml:space="preserve"> studies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"/>
        <w:gridCol w:w="757"/>
        <w:gridCol w:w="1041"/>
        <w:gridCol w:w="776"/>
        <w:gridCol w:w="483"/>
        <w:gridCol w:w="845"/>
        <w:gridCol w:w="801"/>
        <w:gridCol w:w="1041"/>
        <w:gridCol w:w="679"/>
        <w:gridCol w:w="679"/>
        <w:gridCol w:w="845"/>
      </w:tblGrid>
      <w:tr w:rsidR="00A06BA2" w:rsidRPr="00BD5D30" w:rsidTr="00A451EB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No. 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studies</w:t>
            </w:r>
          </w:p>
        </w:tc>
        <w:tc>
          <w:tcPr>
            <w:tcW w:w="0" w:type="auto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mmon effect model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ndom effects model</w:t>
            </w:r>
          </w:p>
        </w:tc>
      </w:tr>
      <w:tr w:rsidR="00A06BA2" w:rsidRPr="00BD5D30" w:rsidTr="00A451EB">
        <w:trPr>
          <w:trHeight w:val="56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portion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Q between groups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Q within groups 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</w:t>
            </w:r>
            <w:r w:rsidRPr="00BD5D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portion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τ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τ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Q between groups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p-value)</w:t>
            </w: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nsitivity (recall)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ngle or 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icen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53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662-0.9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4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074-0.9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ulticen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60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531-0.96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326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7844-0.88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4029)</w:t>
            </w: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pecificity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ngle or 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icen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738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601-0.98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415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038-0.97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21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ulticen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65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708-0.9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409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7957-0.8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PV (precision)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ngle or 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icen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32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087-0.95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231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836-0.9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5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Multicen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555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472-0.96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09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35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5-0.9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1336)</w:t>
            </w: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PV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ngle or 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icen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427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233-0.9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4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247-0.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91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lticen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568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437-0.8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2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67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6463-0.88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0878)</w:t>
            </w: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bserved agreement (accuracy)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ngle or 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icen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226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054-0.93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09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623-0.93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7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ulticen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81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995-0.9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1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306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7801-0.8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0302)</w:t>
            </w: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1 score</w:t>
            </w:r>
          </w:p>
        </w:tc>
      </w:tr>
      <w:tr w:rsidR="00A06BA2" w:rsidRPr="00BD5D30" w:rsidTr="00A451EB">
        <w:trPr>
          <w:trHeight w:val="6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ngle or 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</w:r>
            <w:proofErr w:type="spellStart"/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icen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42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729-0.915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3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46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522-0.916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8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ulti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55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287-0.94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9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415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002-0.88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1082)</w:t>
            </w:r>
          </w:p>
        </w:tc>
      </w:tr>
    </w:tbl>
    <w:p w:rsidR="00A06BA2" w:rsidRPr="00BD5D30" w:rsidRDefault="00A06BA2" w:rsidP="00A06BA2">
      <w:pPr>
        <w:rPr>
          <w:rFonts w:ascii="Arial" w:hAnsi="Arial" w:cs="Arial"/>
        </w:rPr>
      </w:pPr>
    </w:p>
    <w:p w:rsidR="00A06BA2" w:rsidRDefault="00A06BA2" w:rsidP="00A06BA2">
      <w:pPr>
        <w:rPr>
          <w:rFonts w:ascii="Arial" w:hAnsi="Arial" w:cs="Arial"/>
          <w:b/>
          <w:bCs/>
        </w:rPr>
      </w:pPr>
    </w:p>
    <w:p w:rsidR="00A06BA2" w:rsidRDefault="00A06BA2" w:rsidP="00A06BA2">
      <w:pPr>
        <w:rPr>
          <w:rFonts w:ascii="Arial" w:hAnsi="Arial" w:cs="Arial"/>
          <w:b/>
          <w:bCs/>
        </w:rPr>
      </w:pPr>
    </w:p>
    <w:p w:rsidR="00A06BA2" w:rsidRDefault="00A06BA2" w:rsidP="00A06BA2">
      <w:pPr>
        <w:rPr>
          <w:rFonts w:ascii="Arial" w:hAnsi="Arial" w:cs="Arial"/>
          <w:b/>
          <w:bCs/>
        </w:rPr>
      </w:pPr>
    </w:p>
    <w:p w:rsidR="00A06BA2" w:rsidRPr="00BD5D30" w:rsidRDefault="00A06BA2" w:rsidP="00A06BA2">
      <w:pPr>
        <w:rPr>
          <w:rFonts w:ascii="Arial" w:hAnsi="Arial" w:cs="Arial"/>
        </w:rPr>
      </w:pPr>
      <w:r w:rsidRPr="00BD5D30">
        <w:rPr>
          <w:rFonts w:ascii="Arial" w:hAnsi="Arial" w:cs="Arial"/>
          <w:b/>
          <w:bCs/>
        </w:rPr>
        <w:t>Supplementary table 4</w:t>
      </w:r>
      <w:r w:rsidRPr="00BD5D30">
        <w:rPr>
          <w:rFonts w:ascii="Arial" w:hAnsi="Arial" w:cs="Arial"/>
        </w:rPr>
        <w:t>. Sub-</w:t>
      </w:r>
      <w:proofErr w:type="spellStart"/>
      <w:r w:rsidRPr="00BD5D30">
        <w:rPr>
          <w:rFonts w:ascii="Arial" w:hAnsi="Arial" w:cs="Arial"/>
        </w:rPr>
        <w:t>metanalysis</w:t>
      </w:r>
      <w:proofErr w:type="spellEnd"/>
      <w:r w:rsidRPr="00BD5D30">
        <w:rPr>
          <w:rFonts w:ascii="Arial" w:hAnsi="Arial" w:cs="Arial"/>
        </w:rPr>
        <w:t xml:space="preserve"> by different population age group: adults vs paediatrics.  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3"/>
        <w:gridCol w:w="765"/>
        <w:gridCol w:w="1052"/>
        <w:gridCol w:w="686"/>
        <w:gridCol w:w="488"/>
        <w:gridCol w:w="854"/>
        <w:gridCol w:w="810"/>
        <w:gridCol w:w="1052"/>
        <w:gridCol w:w="686"/>
        <w:gridCol w:w="686"/>
        <w:gridCol w:w="854"/>
      </w:tblGrid>
      <w:tr w:rsidR="00A06BA2" w:rsidRPr="00BD5D30" w:rsidTr="00A451EB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No. 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studies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mmon effect model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ndom effects model</w:t>
            </w:r>
          </w:p>
        </w:tc>
      </w:tr>
      <w:tr w:rsidR="00A06BA2" w:rsidRPr="00BD5D30" w:rsidTr="00A451EB">
        <w:trPr>
          <w:trHeight w:val="6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portion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Q between groups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Q within groups 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</w:t>
            </w:r>
            <w:r w:rsidRPr="00BD5D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portion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τ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τ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Q between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 xml:space="preserve"> groups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p-value)</w:t>
            </w: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nsitivity (recall)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697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623-0.9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57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678-0.9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77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Paediatr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73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7461-0.8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961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4966-0.8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0522)</w:t>
            </w: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pecificity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436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329-0.95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43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732-0.9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2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ediatr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02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7572-0.84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202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5534-0.88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0335)</w:t>
            </w: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PV (precision)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62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258-0.94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112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869-0.9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1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ediatr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759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64-0.9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19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701-0.94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156)</w:t>
            </w: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PV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5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238-0.94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55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656-0.9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11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ediatr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243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4938-0.55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2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1121-0.9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0778)</w:t>
            </w: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bserved agreement (accuracy)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28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202-0.93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85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761-0.9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34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ediatr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409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7154-0.76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899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5143-0.86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0208)</w:t>
            </w: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1 score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446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378-0.9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91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64-0.9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79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ediatr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39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042-0.84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8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65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5851-0.88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0514)</w:t>
            </w:r>
          </w:p>
        </w:tc>
      </w:tr>
    </w:tbl>
    <w:p w:rsidR="00A06BA2" w:rsidRPr="00BD5D30" w:rsidRDefault="00A06BA2" w:rsidP="00A06BA2">
      <w:pPr>
        <w:rPr>
          <w:rFonts w:ascii="Arial" w:hAnsi="Arial" w:cs="Arial"/>
        </w:rPr>
      </w:pPr>
    </w:p>
    <w:p w:rsidR="00A06BA2" w:rsidRPr="00BD5D30" w:rsidRDefault="00A06BA2" w:rsidP="00A06BA2">
      <w:pPr>
        <w:rPr>
          <w:rFonts w:ascii="Arial" w:hAnsi="Arial" w:cs="Arial"/>
          <w:b/>
          <w:bCs/>
        </w:rPr>
      </w:pPr>
    </w:p>
    <w:p w:rsidR="00A06BA2" w:rsidRDefault="00A06BA2" w:rsidP="00A06BA2">
      <w:pPr>
        <w:rPr>
          <w:rFonts w:ascii="Arial" w:hAnsi="Arial" w:cs="Arial"/>
          <w:b/>
          <w:bCs/>
        </w:rPr>
      </w:pPr>
    </w:p>
    <w:p w:rsidR="00A06BA2" w:rsidRDefault="00A06BA2" w:rsidP="00A06BA2">
      <w:pPr>
        <w:rPr>
          <w:rFonts w:ascii="Arial" w:hAnsi="Arial" w:cs="Arial"/>
          <w:b/>
          <w:bCs/>
        </w:rPr>
      </w:pPr>
    </w:p>
    <w:p w:rsidR="00A06BA2" w:rsidRPr="00BD5D30" w:rsidRDefault="00A06BA2" w:rsidP="00A06BA2">
      <w:pPr>
        <w:rPr>
          <w:rFonts w:ascii="Arial" w:hAnsi="Arial" w:cs="Arial"/>
        </w:rPr>
      </w:pPr>
      <w:r w:rsidRPr="00BD5D30">
        <w:rPr>
          <w:rFonts w:ascii="Arial" w:hAnsi="Arial" w:cs="Arial"/>
          <w:b/>
          <w:bCs/>
        </w:rPr>
        <w:lastRenderedPageBreak/>
        <w:t>Supplementary table 5</w:t>
      </w:r>
      <w:r w:rsidRPr="00BD5D30">
        <w:rPr>
          <w:rFonts w:ascii="Arial" w:hAnsi="Arial" w:cs="Arial"/>
        </w:rPr>
        <w:t>. Sub-</w:t>
      </w:r>
      <w:proofErr w:type="spellStart"/>
      <w:r w:rsidRPr="00BD5D30">
        <w:rPr>
          <w:rFonts w:ascii="Arial" w:hAnsi="Arial" w:cs="Arial"/>
        </w:rPr>
        <w:t>metanalysis</w:t>
      </w:r>
      <w:proofErr w:type="spellEnd"/>
      <w:r w:rsidRPr="00BD5D30">
        <w:rPr>
          <w:rFonts w:ascii="Arial" w:hAnsi="Arial" w:cs="Arial"/>
        </w:rPr>
        <w:t xml:space="preserve"> by different model stage: training vs testing vs validation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3"/>
        <w:gridCol w:w="774"/>
        <w:gridCol w:w="1065"/>
        <w:gridCol w:w="693"/>
        <w:gridCol w:w="493"/>
        <w:gridCol w:w="864"/>
        <w:gridCol w:w="819"/>
        <w:gridCol w:w="1065"/>
        <w:gridCol w:w="693"/>
        <w:gridCol w:w="693"/>
        <w:gridCol w:w="864"/>
      </w:tblGrid>
      <w:tr w:rsidR="00A06BA2" w:rsidRPr="00BD5D30" w:rsidTr="00A451EB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bgrou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No. 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studies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mmon effect model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ndom effects model</w:t>
            </w:r>
          </w:p>
        </w:tc>
      </w:tr>
      <w:tr w:rsidR="00A06BA2" w:rsidRPr="00BD5D30" w:rsidTr="00A451EB">
        <w:trPr>
          <w:trHeight w:val="84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6BA2" w:rsidRPr="00BD5D30" w:rsidRDefault="00A06BA2" w:rsidP="00A451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portion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Q between groups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Q within groups 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</w:t>
            </w:r>
            <w:r w:rsidRPr="00BD5D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portion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τ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τ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Q between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 xml:space="preserve"> groups</w:t>
            </w: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br/>
              <w:t>(p-value)</w:t>
            </w: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nsitivity (recall)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186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039-0.9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63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5372-0.97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89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699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588-0.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68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7566-0.8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1428)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659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542-0.97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89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512-0.94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pecificity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558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21-0.89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59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6977-0.9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3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259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099-0.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1 </w:t>
            </w:r>
          </w:p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0.833-0.9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7293)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591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444-0.9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773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203-0.9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PV (precision)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692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585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15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701-0.99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6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17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819-0.9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726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217-0.9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3399)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518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379-0.9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37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613-0.94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PV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262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5991-0.65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73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083-1.06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5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107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935-0.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5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7921-0.9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3959)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513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351-0.9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21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289-0.9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Observed agreement (accuracy)</w:t>
            </w:r>
          </w:p>
        </w:tc>
      </w:tr>
      <w:tr w:rsidR="00A06BA2" w:rsidRPr="00BD5D30" w:rsidTr="00A451EB">
        <w:trPr>
          <w:trHeight w:val="6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5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49-0.88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788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5992-0.95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6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93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752-0.9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561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053-0.9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3229)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459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347-0.95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1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509-0.9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06BA2" w:rsidRPr="00BD5D30" w:rsidTr="00A451EB">
        <w:trPr>
          <w:trHeight w:val="3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1 score</w:t>
            </w:r>
          </w:p>
        </w:tc>
      </w:tr>
      <w:tr w:rsidR="00A06BA2" w:rsidRPr="00BD5D30" w:rsidTr="00A451EB">
        <w:trPr>
          <w:trHeight w:val="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94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974-0.9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3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7036-0.9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9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est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093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96-0.92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4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&lt;.00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395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7787-0.90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.3513)</w:t>
            </w:r>
          </w:p>
        </w:tc>
      </w:tr>
      <w:tr w:rsidR="00A06BA2" w:rsidRPr="00BD5D30" w:rsidTr="00A451EB">
        <w:trPr>
          <w:trHeight w:val="76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i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565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9471-0.96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866 </w:t>
            </w: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br/>
              <w:t>(0.8431-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6BA2" w:rsidRPr="00BD5D30" w:rsidRDefault="00A06BA2" w:rsidP="00A451E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D5D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:rsidR="00EB212F" w:rsidRDefault="00EB212F"/>
    <w:sectPr w:rsidR="00EB2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0"/>
    <w:family w:val="modern"/>
    <w:notTrueType/>
    <w:pitch w:val="variable"/>
    <w:sig w:usb0="A000008F" w:usb1="00002048" w:usb2="00000000" w:usb3="00000000" w:csb0="0000011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C7D2A"/>
    <w:multiLevelType w:val="hybridMultilevel"/>
    <w:tmpl w:val="0846B3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53374"/>
    <w:multiLevelType w:val="hybridMultilevel"/>
    <w:tmpl w:val="42923764"/>
    <w:lvl w:ilvl="0" w:tplc="8D4AE7F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960EC1"/>
    <w:multiLevelType w:val="multilevel"/>
    <w:tmpl w:val="4F362BB8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4132F5"/>
    <w:multiLevelType w:val="multilevel"/>
    <w:tmpl w:val="5A0ACF44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B47212"/>
    <w:multiLevelType w:val="multilevel"/>
    <w:tmpl w:val="F490EA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F962C5"/>
    <w:multiLevelType w:val="multilevel"/>
    <w:tmpl w:val="ED6035A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AC9514F"/>
    <w:multiLevelType w:val="multilevel"/>
    <w:tmpl w:val="2C60DE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A45D9E"/>
    <w:multiLevelType w:val="multilevel"/>
    <w:tmpl w:val="8176262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B30929"/>
    <w:multiLevelType w:val="multilevel"/>
    <w:tmpl w:val="1CCABEE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62644BA"/>
    <w:multiLevelType w:val="multilevel"/>
    <w:tmpl w:val="BAB08D1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9821167"/>
    <w:multiLevelType w:val="multilevel"/>
    <w:tmpl w:val="C166E69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9DA4DEE"/>
    <w:multiLevelType w:val="multilevel"/>
    <w:tmpl w:val="EAC4F00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A123CCB"/>
    <w:multiLevelType w:val="multilevel"/>
    <w:tmpl w:val="CF6E5498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B2E42D3"/>
    <w:multiLevelType w:val="multilevel"/>
    <w:tmpl w:val="9AC4BC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C7D7B0C"/>
    <w:multiLevelType w:val="multilevel"/>
    <w:tmpl w:val="AA4EE7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14B3811"/>
    <w:multiLevelType w:val="multilevel"/>
    <w:tmpl w:val="496E7B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2B74924"/>
    <w:multiLevelType w:val="multilevel"/>
    <w:tmpl w:val="449A1B8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4392AD0"/>
    <w:multiLevelType w:val="multilevel"/>
    <w:tmpl w:val="4A68F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6EA72E1"/>
    <w:multiLevelType w:val="multilevel"/>
    <w:tmpl w:val="062E5FB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A050AD6"/>
    <w:multiLevelType w:val="multilevel"/>
    <w:tmpl w:val="DCB82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12E525B"/>
    <w:multiLevelType w:val="multilevel"/>
    <w:tmpl w:val="7BC22A7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2310BF1"/>
    <w:multiLevelType w:val="multilevel"/>
    <w:tmpl w:val="7E9CC1FE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284133A"/>
    <w:multiLevelType w:val="hybridMultilevel"/>
    <w:tmpl w:val="3DFA27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460D3A"/>
    <w:multiLevelType w:val="multilevel"/>
    <w:tmpl w:val="286C088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7037D56"/>
    <w:multiLevelType w:val="multilevel"/>
    <w:tmpl w:val="1FE01F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42B3ECD"/>
    <w:multiLevelType w:val="multilevel"/>
    <w:tmpl w:val="091A88B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5FE30F1"/>
    <w:multiLevelType w:val="multilevel"/>
    <w:tmpl w:val="7CB2342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61369EE"/>
    <w:multiLevelType w:val="multilevel"/>
    <w:tmpl w:val="21D67E26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934670F"/>
    <w:multiLevelType w:val="multilevel"/>
    <w:tmpl w:val="CFAC89D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BB16C97"/>
    <w:multiLevelType w:val="multilevel"/>
    <w:tmpl w:val="5D6A0D9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DBB1F3A"/>
    <w:multiLevelType w:val="multilevel"/>
    <w:tmpl w:val="6C1E1ACC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DE55C0C"/>
    <w:multiLevelType w:val="multilevel"/>
    <w:tmpl w:val="102E175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F05176B"/>
    <w:multiLevelType w:val="multilevel"/>
    <w:tmpl w:val="3B4666F4"/>
    <w:lvl w:ilvl="0">
      <w:start w:val="3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3186D1C"/>
    <w:multiLevelType w:val="hybridMultilevel"/>
    <w:tmpl w:val="24B22A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E62DBD"/>
    <w:multiLevelType w:val="hybridMultilevel"/>
    <w:tmpl w:val="F6328FFA"/>
    <w:lvl w:ilvl="0" w:tplc="7C54048E">
      <w:start w:val="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653171"/>
    <w:multiLevelType w:val="multilevel"/>
    <w:tmpl w:val="CE02DAE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4E91BE1"/>
    <w:multiLevelType w:val="multilevel"/>
    <w:tmpl w:val="7D047E24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8294C79"/>
    <w:multiLevelType w:val="hybridMultilevel"/>
    <w:tmpl w:val="6C7670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D639CF"/>
    <w:multiLevelType w:val="multilevel"/>
    <w:tmpl w:val="E9B41B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9B64C1B"/>
    <w:multiLevelType w:val="multilevel"/>
    <w:tmpl w:val="EAEC083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B71116D"/>
    <w:multiLevelType w:val="multilevel"/>
    <w:tmpl w:val="5256319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EBD10E9"/>
    <w:multiLevelType w:val="multilevel"/>
    <w:tmpl w:val="C238862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F5D1B3D"/>
    <w:multiLevelType w:val="multilevel"/>
    <w:tmpl w:val="42307BD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04A1961"/>
    <w:multiLevelType w:val="multilevel"/>
    <w:tmpl w:val="B6E4D8F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6E86D61"/>
    <w:multiLevelType w:val="multilevel"/>
    <w:tmpl w:val="BD64146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F24605D"/>
    <w:multiLevelType w:val="multilevel"/>
    <w:tmpl w:val="2BA0F3D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FD57043"/>
    <w:multiLevelType w:val="multilevel"/>
    <w:tmpl w:val="08F4CD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4"/>
  </w:num>
  <w:num w:numId="2">
    <w:abstractNumId w:val="28"/>
  </w:num>
  <w:num w:numId="3">
    <w:abstractNumId w:val="31"/>
  </w:num>
  <w:num w:numId="4">
    <w:abstractNumId w:val="9"/>
  </w:num>
  <w:num w:numId="5">
    <w:abstractNumId w:val="4"/>
  </w:num>
  <w:num w:numId="6">
    <w:abstractNumId w:val="18"/>
  </w:num>
  <w:num w:numId="7">
    <w:abstractNumId w:val="23"/>
  </w:num>
  <w:num w:numId="8">
    <w:abstractNumId w:val="43"/>
  </w:num>
  <w:num w:numId="9">
    <w:abstractNumId w:val="38"/>
  </w:num>
  <w:num w:numId="10">
    <w:abstractNumId w:val="35"/>
  </w:num>
  <w:num w:numId="11">
    <w:abstractNumId w:val="7"/>
  </w:num>
  <w:num w:numId="12">
    <w:abstractNumId w:val="14"/>
  </w:num>
  <w:num w:numId="13">
    <w:abstractNumId w:val="25"/>
  </w:num>
  <w:num w:numId="14">
    <w:abstractNumId w:val="39"/>
  </w:num>
  <w:num w:numId="15">
    <w:abstractNumId w:val="6"/>
  </w:num>
  <w:num w:numId="16">
    <w:abstractNumId w:val="29"/>
  </w:num>
  <w:num w:numId="17">
    <w:abstractNumId w:val="11"/>
  </w:num>
  <w:num w:numId="18">
    <w:abstractNumId w:val="10"/>
  </w:num>
  <w:num w:numId="19">
    <w:abstractNumId w:val="30"/>
  </w:num>
  <w:num w:numId="20">
    <w:abstractNumId w:val="19"/>
  </w:num>
  <w:num w:numId="21">
    <w:abstractNumId w:val="40"/>
  </w:num>
  <w:num w:numId="22">
    <w:abstractNumId w:val="42"/>
  </w:num>
  <w:num w:numId="23">
    <w:abstractNumId w:val="46"/>
  </w:num>
  <w:num w:numId="24">
    <w:abstractNumId w:val="27"/>
  </w:num>
  <w:num w:numId="25">
    <w:abstractNumId w:val="3"/>
  </w:num>
  <w:num w:numId="26">
    <w:abstractNumId w:val="17"/>
  </w:num>
  <w:num w:numId="27">
    <w:abstractNumId w:val="8"/>
  </w:num>
  <w:num w:numId="28">
    <w:abstractNumId w:val="16"/>
  </w:num>
  <w:num w:numId="29">
    <w:abstractNumId w:val="13"/>
  </w:num>
  <w:num w:numId="30">
    <w:abstractNumId w:val="41"/>
  </w:num>
  <w:num w:numId="31">
    <w:abstractNumId w:val="12"/>
  </w:num>
  <w:num w:numId="32">
    <w:abstractNumId w:val="36"/>
  </w:num>
  <w:num w:numId="33">
    <w:abstractNumId w:val="15"/>
  </w:num>
  <w:num w:numId="34">
    <w:abstractNumId w:val="45"/>
  </w:num>
  <w:num w:numId="35">
    <w:abstractNumId w:val="26"/>
  </w:num>
  <w:num w:numId="36">
    <w:abstractNumId w:val="24"/>
  </w:num>
  <w:num w:numId="37">
    <w:abstractNumId w:val="5"/>
  </w:num>
  <w:num w:numId="38">
    <w:abstractNumId w:val="20"/>
  </w:num>
  <w:num w:numId="39">
    <w:abstractNumId w:val="2"/>
  </w:num>
  <w:num w:numId="40">
    <w:abstractNumId w:val="21"/>
  </w:num>
  <w:num w:numId="41">
    <w:abstractNumId w:val="34"/>
  </w:num>
  <w:num w:numId="42">
    <w:abstractNumId w:val="1"/>
  </w:num>
  <w:num w:numId="43">
    <w:abstractNumId w:val="32"/>
  </w:num>
  <w:num w:numId="44">
    <w:abstractNumId w:val="37"/>
  </w:num>
  <w:num w:numId="45">
    <w:abstractNumId w:val="22"/>
  </w:num>
  <w:num w:numId="46">
    <w:abstractNumId w:val="0"/>
  </w:num>
  <w:num w:numId="47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BA2"/>
    <w:rsid w:val="00A06BA2"/>
    <w:rsid w:val="00EB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798C7-A6C1-4962-AF0D-FD84EE3A8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BA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BA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BA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BA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BA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BA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BA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BA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BA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BA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BA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BA2"/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BA2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BA2"/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BA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BA2"/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BA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BA2"/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A06B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6BA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BA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6BA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06BA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6BA2"/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A06BA2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6BA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BA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BA2"/>
    <w:rPr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A06BA2"/>
    <w:rPr>
      <w:b/>
      <w:bCs/>
      <w:smallCaps/>
      <w:color w:val="2E74B5" w:themeColor="accent1" w:themeShade="BF"/>
      <w:spacing w:val="5"/>
    </w:rPr>
  </w:style>
  <w:style w:type="paragraph" w:customStyle="1" w:styleId="msonormal0">
    <w:name w:val="msonormal"/>
    <w:basedOn w:val="Normal"/>
    <w:rsid w:val="00A0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NormalWeb">
    <w:name w:val="Normal (Web)"/>
    <w:basedOn w:val="Normal"/>
    <w:uiPriority w:val="99"/>
    <w:semiHidden/>
    <w:unhideWhenUsed/>
    <w:rsid w:val="00A06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6B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6BA2"/>
    <w:rPr>
      <w:rFonts w:ascii="Courier New" w:eastAsia="Times New Roman" w:hAnsi="Courier New" w:cs="Courier New"/>
      <w:sz w:val="20"/>
      <w:szCs w:val="20"/>
      <w:lang w:val="en-GB" w:eastAsia="it-IT"/>
    </w:rPr>
  </w:style>
  <w:style w:type="character" w:styleId="Hyperlink">
    <w:name w:val="Hyperlink"/>
    <w:basedOn w:val="DefaultParagraphFont"/>
    <w:uiPriority w:val="99"/>
    <w:unhideWhenUsed/>
    <w:rsid w:val="00A06B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6BA2"/>
    <w:rPr>
      <w:color w:val="605E5C"/>
      <w:shd w:val="clear" w:color="auto" w:fill="E1DFDD"/>
    </w:rPr>
  </w:style>
  <w:style w:type="character" w:customStyle="1" w:styleId="stratlabel">
    <w:name w:val="stratlabel"/>
    <w:basedOn w:val="DefaultParagraphFont"/>
    <w:rsid w:val="00A06BA2"/>
  </w:style>
  <w:style w:type="character" w:customStyle="1" w:styleId="stratn">
    <w:name w:val="stratn"/>
    <w:basedOn w:val="DefaultParagraphFont"/>
    <w:rsid w:val="00A06BA2"/>
  </w:style>
  <w:style w:type="table" w:styleId="TableGrid">
    <w:name w:val="Table Grid"/>
    <w:basedOn w:val="TableNormal"/>
    <w:uiPriority w:val="39"/>
    <w:rsid w:val="00A06BA2"/>
    <w:pPr>
      <w:suppressAutoHyphens/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6BA2"/>
    <w:pPr>
      <w:spacing w:after="0" w:line="240" w:lineRule="auto"/>
    </w:pPr>
    <w:rPr>
      <w:kern w:val="2"/>
      <w:sz w:val="24"/>
      <w:szCs w:val="24"/>
      <w:lang w:val="it-IT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A06BA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28</Words>
  <Characters>7006</Characters>
  <Application>Microsoft Office Word</Application>
  <DocSecurity>0</DocSecurity>
  <Lines>58</Lines>
  <Paragraphs>16</Paragraphs>
  <ScaleCrop>false</ScaleCrop>
  <Company/>
  <LinksUpToDate>false</LinksUpToDate>
  <CharactersWithSpaces>8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4-12-31T08:40:00Z</dcterms:created>
  <dcterms:modified xsi:type="dcterms:W3CDTF">2024-12-31T08:41:00Z</dcterms:modified>
</cp:coreProperties>
</file>